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B48F67" w14:textId="77777777" w:rsidR="00E149D7" w:rsidRDefault="00E149D7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</w:t>
      </w:r>
      <w:bookmarkStart w:id="0" w:name="_GoBack"/>
      <w:bookmarkEnd w:id="0"/>
      <w:r>
        <w:rPr>
          <w:b/>
          <w:sz w:val="24"/>
          <w:szCs w:val="24"/>
        </w:rPr>
        <w:t>mentary Table 1</w:t>
      </w:r>
      <w:r w:rsidR="0096229B"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>:</w:t>
      </w:r>
    </w:p>
    <w:p w14:paraId="02EE3FC8" w14:textId="77777777" w:rsidR="00E149D7" w:rsidRDefault="00E149D7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</w:p>
    <w:p w14:paraId="09119B93" w14:textId="77777777" w:rsidR="00E149D7" w:rsidRDefault="00E149D7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</w:p>
    <w:p w14:paraId="038A0790" w14:textId="77777777" w:rsidR="00E149D7" w:rsidRPr="00E149D7" w:rsidRDefault="00E149D7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  <w:r w:rsidRPr="00E149D7">
        <w:rPr>
          <w:b/>
          <w:sz w:val="24"/>
          <w:szCs w:val="24"/>
        </w:rPr>
        <w:t xml:space="preserve">Supplementary Table 1: </w:t>
      </w:r>
    </w:p>
    <w:p w14:paraId="6150C969" w14:textId="77777777" w:rsidR="00E149D7" w:rsidRDefault="00E149D7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  <w:r w:rsidRPr="00E149D7">
        <w:rPr>
          <w:noProof/>
        </w:rPr>
        <w:drawing>
          <wp:anchor distT="0" distB="0" distL="114300" distR="114300" simplePos="0" relativeHeight="251661312" behindDoc="0" locked="0" layoutInCell="1" allowOverlap="1" wp14:anchorId="6BF5D6E3" wp14:editId="5141AD9D">
            <wp:simplePos x="0" y="0"/>
            <wp:positionH relativeFrom="column">
              <wp:posOffset>-762000</wp:posOffset>
            </wp:positionH>
            <wp:positionV relativeFrom="paragraph">
              <wp:posOffset>-840105</wp:posOffset>
            </wp:positionV>
            <wp:extent cx="2743200" cy="1776548"/>
            <wp:effectExtent l="0" t="0" r="0" b="0"/>
            <wp:wrapNone/>
            <wp:docPr id="1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7765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149D7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AE3048" wp14:editId="387F289A">
                <wp:simplePos x="0" y="0"/>
                <wp:positionH relativeFrom="column">
                  <wp:posOffset>-742315</wp:posOffset>
                </wp:positionH>
                <wp:positionV relativeFrom="paragraph">
                  <wp:posOffset>988695</wp:posOffset>
                </wp:positionV>
                <wp:extent cx="2895600" cy="1077218"/>
                <wp:effectExtent l="0" t="0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10772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B67937B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PPA: 20.3% (12.0 – 32.3%)</w:t>
                            </w:r>
                          </w:p>
                          <w:p w14:paraId="1F9188A3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NPA: 91.5% (87.8 – 94.1%)</w:t>
                            </w:r>
                          </w:p>
                          <w:p w14:paraId="2D339C79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PPV: 31.6% (19.8 – 46.3%)</w:t>
                            </w:r>
                          </w:p>
                          <w:p w14:paraId="30069DD5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NPV: 85.6% (83.9 – 87.2%)</w:t>
                            </w:r>
                          </w:p>
                          <w:p w14:paraId="08E1BFFC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Agreement: 79.9%</w:t>
                            </w:r>
                          </w:p>
                        </w:txbxContent>
                      </wps:txbx>
                      <wps:bodyPr wrap="square" lIns="0" tIns="0" rIns="0" bIns="0" rtlCol="0" anchor="b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FAE3048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margin-left:-58.45pt;margin-top:77.85pt;width:228pt;height:84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" filled="f" stroked="f">
                <v:textbox style="mso-fit-shape-to-text:t" inset="0,0,0,0">
                  <w:txbxContent>
                    <w:p w14:paraId="0B67937B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PPA: 20.3% (12.0 – 32.3%)</w:t>
                      </w:r>
                    </w:p>
                    <w:p w14:paraId="1F9188A3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NPA: 91.5% (87.8 – 94.1%)</w:t>
                      </w:r>
                    </w:p>
                    <w:p w14:paraId="2D339C79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PPV: 31.6% (19.8 – 46.3%)</w:t>
                      </w:r>
                    </w:p>
                    <w:p w14:paraId="30069DD5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NPV: 85.6% (83.9 – 87.2%)</w:t>
                      </w:r>
                    </w:p>
                    <w:p w14:paraId="08E1BFFC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Agreement: 79.9%</w:t>
                      </w:r>
                    </w:p>
                  </w:txbxContent>
                </v:textbox>
              </v:shape>
            </w:pict>
          </mc:Fallback>
        </mc:AlternateContent>
      </w:r>
      <w:r w:rsidRPr="00E149D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456BC0" wp14:editId="5F434305">
                <wp:simplePos x="0" y="0"/>
                <wp:positionH relativeFrom="column">
                  <wp:posOffset>-533400</wp:posOffset>
                </wp:positionH>
                <wp:positionV relativeFrom="paragraph">
                  <wp:posOffset>-1134110</wp:posOffset>
                </wp:positionV>
                <wp:extent cx="2286000" cy="276999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FE4379E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36"/>
                                <w:szCs w:val="36"/>
                              </w:rPr>
                              <w:t>Low 4Ts score</w:t>
                            </w:r>
                          </w:p>
                        </w:txbxContent>
                      </wps:txbx>
                      <wps:bodyPr wrap="square" lIns="0" tIns="0" rIns="0" bIns="0" rtlCol="0" anchor="b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456BC0" id="TextBox 9" o:spid="_x0000_s1027" type="#_x0000_t202" style="position:absolute;margin-left:-42pt;margin-top:-89.3pt;width:180pt;height:21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" filled="f" stroked="f">
                <v:textbox style="mso-fit-shape-to-text:t" inset="0,0,0,0">
                  <w:txbxContent>
                    <w:p w14:paraId="1FE4379E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36"/>
                          <w:szCs w:val="36"/>
                        </w:rPr>
                        <w:t>Low 4Ts score</w:t>
                      </w:r>
                    </w:p>
                  </w:txbxContent>
                </v:textbox>
              </v:shape>
            </w:pict>
          </mc:Fallback>
        </mc:AlternateContent>
      </w:r>
      <w:r w:rsidRPr="00E149D7">
        <w:rPr>
          <w:noProof/>
        </w:rPr>
        <w:drawing>
          <wp:anchor distT="0" distB="0" distL="114300" distR="114300" simplePos="0" relativeHeight="251664384" behindDoc="0" locked="0" layoutInCell="1" allowOverlap="1" wp14:anchorId="326EFF58" wp14:editId="6746A0D1">
            <wp:simplePos x="0" y="0"/>
            <wp:positionH relativeFrom="column">
              <wp:posOffset>2113280</wp:posOffset>
            </wp:positionH>
            <wp:positionV relativeFrom="paragraph">
              <wp:posOffset>-840105</wp:posOffset>
            </wp:positionV>
            <wp:extent cx="2743200" cy="1776548"/>
            <wp:effectExtent l="0" t="0" r="0" b="0"/>
            <wp:wrapNone/>
            <wp:docPr id="11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7765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149D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946791" wp14:editId="2755DFE6">
                <wp:simplePos x="0" y="0"/>
                <wp:positionH relativeFrom="column">
                  <wp:posOffset>2133600</wp:posOffset>
                </wp:positionH>
                <wp:positionV relativeFrom="paragraph">
                  <wp:posOffset>988695</wp:posOffset>
                </wp:positionV>
                <wp:extent cx="2895600" cy="1077218"/>
                <wp:effectExtent l="0" t="0" r="0" b="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10772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2465A4E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PPA: 52.6% (31.7 – 72.7%)</w:t>
                            </w:r>
                          </w:p>
                          <w:p w14:paraId="100356A1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NPA: 82.8% (75.1 – 88.5%)</w:t>
                            </w:r>
                          </w:p>
                          <w:p w14:paraId="6B1F0E5D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PPV: 32.3% (21.1 – 45.9%)</w:t>
                            </w:r>
                          </w:p>
                          <w:p w14:paraId="2177089D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NPV: 91.8% (87.4 – 94.8%)</w:t>
                            </w:r>
                          </w:p>
                          <w:p w14:paraId="6E922834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Agreement: 78.7%</w:t>
                            </w:r>
                          </w:p>
                        </w:txbxContent>
                      </wps:txbx>
                      <wps:bodyPr wrap="square" lIns="0" tIns="0" rIns="0" bIns="0" rtlCol="0" anchor="b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946791" id="TextBox 11" o:spid="_x0000_s1028" type="#_x0000_t202" style="position:absolute;margin-left:168pt;margin-top:77.85pt;width:228pt;height:84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" filled="f" stroked="f">
                <v:textbox style="mso-fit-shape-to-text:t" inset="0,0,0,0">
                  <w:txbxContent>
                    <w:p w14:paraId="72465A4E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PPA: 52.6% (31.7 – 72.7%)</w:t>
                      </w:r>
                    </w:p>
                    <w:p w14:paraId="100356A1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NPA: 82.8% (75.1 – 88.5%)</w:t>
                      </w:r>
                    </w:p>
                    <w:p w14:paraId="6B1F0E5D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PPV: 32.3% (21.1 – 45.9%)</w:t>
                      </w:r>
                    </w:p>
                    <w:p w14:paraId="2177089D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NPV: 91.8% (87.4 – 94.8%)</w:t>
                      </w:r>
                    </w:p>
                    <w:p w14:paraId="6E922834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Agreement: 78.7%</w:t>
                      </w:r>
                    </w:p>
                  </w:txbxContent>
                </v:textbox>
              </v:shape>
            </w:pict>
          </mc:Fallback>
        </mc:AlternateContent>
      </w:r>
      <w:r w:rsidRPr="00E149D7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7B3334" wp14:editId="256811A8">
                <wp:simplePos x="0" y="0"/>
                <wp:positionH relativeFrom="column">
                  <wp:posOffset>2341880</wp:posOffset>
                </wp:positionH>
                <wp:positionV relativeFrom="paragraph">
                  <wp:posOffset>-1134110</wp:posOffset>
                </wp:positionV>
                <wp:extent cx="2286000" cy="276999"/>
                <wp:effectExtent l="0" t="0" r="0" b="0"/>
                <wp:wrapNone/>
                <wp:docPr id="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5B0CC93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36"/>
                                <w:szCs w:val="36"/>
                              </w:rPr>
                              <w:t>Moderate 4Ts score</w:t>
                            </w:r>
                          </w:p>
                        </w:txbxContent>
                      </wps:txbx>
                      <wps:bodyPr wrap="square" lIns="0" tIns="0" rIns="0" bIns="0" rtlCol="0" anchor="b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7B3334" id="TextBox 12" o:spid="_x0000_s1029" type="#_x0000_t202" style="position:absolute;margin-left:184.4pt;margin-top:-89.3pt;width:180pt;height:21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" filled="f" stroked="f">
                <v:textbox style="mso-fit-shape-to-text:t" inset="0,0,0,0">
                  <w:txbxContent>
                    <w:p w14:paraId="15B0CC93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36"/>
                          <w:szCs w:val="36"/>
                        </w:rPr>
                        <w:t>Moderate 4Ts score</w:t>
                      </w:r>
                    </w:p>
                  </w:txbxContent>
                </v:textbox>
              </v:shape>
            </w:pict>
          </mc:Fallback>
        </mc:AlternateContent>
      </w:r>
      <w:r w:rsidRPr="00E149D7">
        <w:rPr>
          <w:noProof/>
        </w:rPr>
        <w:drawing>
          <wp:anchor distT="0" distB="0" distL="114300" distR="114300" simplePos="0" relativeHeight="251667456" behindDoc="0" locked="0" layoutInCell="1" allowOverlap="1" wp14:anchorId="247A239D" wp14:editId="7CB4FFBE">
            <wp:simplePos x="0" y="0"/>
            <wp:positionH relativeFrom="column">
              <wp:posOffset>5008880</wp:posOffset>
            </wp:positionH>
            <wp:positionV relativeFrom="paragraph">
              <wp:posOffset>-840105</wp:posOffset>
            </wp:positionV>
            <wp:extent cx="2743200" cy="1776548"/>
            <wp:effectExtent l="0" t="0" r="0" b="0"/>
            <wp:wrapNone/>
            <wp:docPr id="1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7765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149D7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C427B1" wp14:editId="6E337AF4">
                <wp:simplePos x="0" y="0"/>
                <wp:positionH relativeFrom="column">
                  <wp:posOffset>5029200</wp:posOffset>
                </wp:positionH>
                <wp:positionV relativeFrom="paragraph">
                  <wp:posOffset>988695</wp:posOffset>
                </wp:positionV>
                <wp:extent cx="2895600" cy="1077218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10772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FB4D457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PPA: 78.6% (52.4 – 92.4%)</w:t>
                            </w:r>
                          </w:p>
                          <w:p w14:paraId="37430378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NPA: 50.0% (29.0 – 71.0%)</w:t>
                            </w:r>
                          </w:p>
                          <w:p w14:paraId="20E8E1B8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PPV: 55.0% (41.7 – 67.6%)</w:t>
                            </w:r>
                          </w:p>
                          <w:p w14:paraId="2128227E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NPV: 75.0% (49.9 – 90.1%)</w:t>
                            </w:r>
                          </w:p>
                          <w:p w14:paraId="1BBFFCAA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Agreement: 62.5%</w:t>
                            </w:r>
                          </w:p>
                        </w:txbxContent>
                      </wps:txbx>
                      <wps:bodyPr wrap="square" lIns="0" tIns="0" rIns="0" bIns="0" rtlCol="0" anchor="b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C427B1" id="TextBox 14" o:spid="_x0000_s1030" type="#_x0000_t202" style="position:absolute;margin-left:396pt;margin-top:77.85pt;width:228pt;height:84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" filled="f" stroked="f">
                <v:textbox style="mso-fit-shape-to-text:t" inset="0,0,0,0">
                  <w:txbxContent>
                    <w:p w14:paraId="5FB4D457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PPA: 78.6% (52.4 – 92.4%)</w:t>
                      </w:r>
                    </w:p>
                    <w:p w14:paraId="37430378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NPA: 50.0% (29.0 – 71.0%)</w:t>
                      </w:r>
                    </w:p>
                    <w:p w14:paraId="20E8E1B8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PPV: 55.0% (41.7 – 67.6%)</w:t>
                      </w:r>
                    </w:p>
                    <w:p w14:paraId="2128227E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NPV: 75.0% (49.9 – 90.1%)</w:t>
                      </w:r>
                    </w:p>
                    <w:p w14:paraId="1BBFFCAA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Agreement: 62.5%</w:t>
                      </w:r>
                    </w:p>
                  </w:txbxContent>
                </v:textbox>
              </v:shape>
            </w:pict>
          </mc:Fallback>
        </mc:AlternateContent>
      </w:r>
      <w:r w:rsidRPr="00E149D7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800D1AF" wp14:editId="627907E7">
                <wp:simplePos x="0" y="0"/>
                <wp:positionH relativeFrom="column">
                  <wp:posOffset>5237480</wp:posOffset>
                </wp:positionH>
                <wp:positionV relativeFrom="paragraph">
                  <wp:posOffset>-1134110</wp:posOffset>
                </wp:positionV>
                <wp:extent cx="2286000" cy="276999"/>
                <wp:effectExtent l="0" t="0" r="0" b="0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F25B08E" w14:textId="77777777" w:rsidR="0086337A" w:rsidRDefault="0086337A" w:rsidP="00E149D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36"/>
                                <w:szCs w:val="36"/>
                              </w:rPr>
                              <w:t>High 4Ts score</w:t>
                            </w:r>
                          </w:p>
                        </w:txbxContent>
                      </wps:txbx>
                      <wps:bodyPr wrap="square" lIns="0" tIns="0" rIns="0" bIns="0" rtlCol="0" anchor="b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00D1AF" id="TextBox 15" o:spid="_x0000_s1031" type="#_x0000_t202" style="position:absolute;margin-left:412.4pt;margin-top:-89.3pt;width:180pt;height:21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" filled="f" stroked="f">
                <v:textbox style="mso-fit-shape-to-text:t" inset="0,0,0,0">
                  <w:txbxContent>
                    <w:p w14:paraId="2F25B08E" w14:textId="77777777" w:rsidR="0086337A" w:rsidRDefault="0086337A" w:rsidP="00E149D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36"/>
                          <w:szCs w:val="36"/>
                        </w:rPr>
                        <w:t>High 4Ts score</w:t>
                      </w:r>
                    </w:p>
                  </w:txbxContent>
                </v:textbox>
              </v:shape>
            </w:pict>
          </mc:Fallback>
        </mc:AlternateContent>
      </w:r>
    </w:p>
    <w:p w14:paraId="734BB53C" w14:textId="77777777" w:rsidR="00E149D7" w:rsidRDefault="00E149D7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</w:p>
    <w:p w14:paraId="3A74ADEB" w14:textId="77777777" w:rsidR="00E149D7" w:rsidRDefault="00E149D7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</w:p>
    <w:p w14:paraId="2940D23C" w14:textId="77777777" w:rsidR="00E149D7" w:rsidRDefault="00E149D7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</w:p>
    <w:p w14:paraId="36CE14AD" w14:textId="77777777" w:rsidR="00E149D7" w:rsidRDefault="00E149D7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</w:p>
    <w:p w14:paraId="1AFBF243" w14:textId="77777777" w:rsidR="00E149D7" w:rsidRDefault="00E149D7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</w:p>
    <w:p w14:paraId="4E89BDC5" w14:textId="77777777" w:rsidR="00E149D7" w:rsidRDefault="00E149D7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</w:p>
    <w:p w14:paraId="154208B5" w14:textId="77777777" w:rsidR="00E149D7" w:rsidRDefault="00E149D7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</w:p>
    <w:p w14:paraId="2154CEF0" w14:textId="77777777" w:rsidR="0096229B" w:rsidRDefault="0096229B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</w:p>
    <w:p w14:paraId="4D939618" w14:textId="77777777" w:rsidR="0096229B" w:rsidRDefault="0096229B" w:rsidP="0096229B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ary Table 1B:</w:t>
      </w:r>
    </w:p>
    <w:p w14:paraId="31F1E672" w14:textId="77777777" w:rsidR="0096229B" w:rsidRDefault="0096229B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</w:p>
    <w:p w14:paraId="28226115" w14:textId="77777777" w:rsidR="0096229B" w:rsidRDefault="0096229B" w:rsidP="0096229B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1B:</w:t>
      </w:r>
    </w:p>
    <w:p w14:paraId="49F328E9" w14:textId="77777777" w:rsidR="00E149D7" w:rsidRDefault="0096229B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  <w:r w:rsidRPr="0096229B">
        <w:rPr>
          <w:b/>
          <w:noProof/>
          <w:sz w:val="24"/>
          <w:szCs w:val="24"/>
        </w:rPr>
        <w:drawing>
          <wp:anchor distT="0" distB="0" distL="114300" distR="114300" simplePos="0" relativeHeight="251671552" behindDoc="0" locked="0" layoutInCell="1" allowOverlap="1" wp14:anchorId="5831273F" wp14:editId="70BB7F2A">
            <wp:simplePos x="0" y="0"/>
            <wp:positionH relativeFrom="column">
              <wp:posOffset>-762000</wp:posOffset>
            </wp:positionH>
            <wp:positionV relativeFrom="paragraph">
              <wp:posOffset>-467995</wp:posOffset>
            </wp:positionV>
            <wp:extent cx="2743200" cy="1776548"/>
            <wp:effectExtent l="0" t="0" r="0" b="0"/>
            <wp:wrapNone/>
            <wp:docPr id="307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7765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6229B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40A61F2" wp14:editId="7D5C6C22">
                <wp:simplePos x="0" y="0"/>
                <wp:positionH relativeFrom="column">
                  <wp:posOffset>-742315</wp:posOffset>
                </wp:positionH>
                <wp:positionV relativeFrom="paragraph">
                  <wp:posOffset>1360805</wp:posOffset>
                </wp:positionV>
                <wp:extent cx="2895600" cy="1077218"/>
                <wp:effectExtent l="0" t="0" r="0" b="0"/>
                <wp:wrapNone/>
                <wp:docPr id="26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10772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BBFF900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PPA: 18.6% (10.7 – 30.4%)</w:t>
                            </w:r>
                          </w:p>
                          <w:p w14:paraId="7EC03B81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NPA: 95.1% (92.0 – 97.0%)</w:t>
                            </w:r>
                          </w:p>
                          <w:p w14:paraId="2FB7C125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PPV: 42.3% (26.2 – 60.3%)</w:t>
                            </w:r>
                          </w:p>
                          <w:p w14:paraId="377976E4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NPV: 85.8% (84.2 – 87.3%)</w:t>
                            </w:r>
                          </w:p>
                          <w:p w14:paraId="49D2E97C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Agreement: 82.7%</w:t>
                            </w:r>
                          </w:p>
                        </w:txbxContent>
                      </wps:txbx>
                      <wps:bodyPr wrap="square" lIns="0" tIns="0" rIns="0" bIns="0" rtlCol="0" anchor="b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0A61F2" id="_x0000_s1032" type="#_x0000_t202" style="position:absolute;margin-left:-58.45pt;margin-top:107.15pt;width:228pt;height:84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" filled="f" stroked="f">
                <v:textbox style="mso-fit-shape-to-text:t" inset="0,0,0,0">
                  <w:txbxContent>
                    <w:p w14:paraId="2BBFF900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PPA: 18.6% (10.7 – 30.4%)</w:t>
                      </w:r>
                    </w:p>
                    <w:p w14:paraId="7EC03B81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NPA: 95.1% (92.0 – 97.0%)</w:t>
                      </w:r>
                    </w:p>
                    <w:p w14:paraId="2FB7C125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PPV: 42.3% (26.2 – 60.3%)</w:t>
                      </w:r>
                    </w:p>
                    <w:p w14:paraId="377976E4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NPV: 85.8% (84.2 – 87.3%)</w:t>
                      </w:r>
                    </w:p>
                    <w:p w14:paraId="49D2E97C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Agreement: 82.7%</w:t>
                      </w:r>
                    </w:p>
                  </w:txbxContent>
                </v:textbox>
              </v:shape>
            </w:pict>
          </mc:Fallback>
        </mc:AlternateContent>
      </w:r>
      <w:r w:rsidRPr="0096229B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DAD51C8" wp14:editId="5D274231">
                <wp:simplePos x="0" y="0"/>
                <wp:positionH relativeFrom="column">
                  <wp:posOffset>-533400</wp:posOffset>
                </wp:positionH>
                <wp:positionV relativeFrom="paragraph">
                  <wp:posOffset>-762000</wp:posOffset>
                </wp:positionV>
                <wp:extent cx="2286000" cy="276999"/>
                <wp:effectExtent l="0" t="0" r="0" b="0"/>
                <wp:wrapNone/>
                <wp:docPr id="27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55D6830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36"/>
                                <w:szCs w:val="36"/>
                              </w:rPr>
                              <w:t>Low 4Ts score</w:t>
                            </w:r>
                          </w:p>
                        </w:txbxContent>
                      </wps:txbx>
                      <wps:bodyPr wrap="square" lIns="0" tIns="0" rIns="0" bIns="0" rtlCol="0" anchor="b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AD51C8" id="_x0000_s1033" type="#_x0000_t202" style="position:absolute;margin-left:-42pt;margin-top:-60pt;width:180pt;height:21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" filled="f" stroked="f">
                <v:textbox style="mso-fit-shape-to-text:t" inset="0,0,0,0">
                  <w:txbxContent>
                    <w:p w14:paraId="255D6830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36"/>
                          <w:szCs w:val="36"/>
                        </w:rPr>
                        <w:t>Low 4Ts score</w:t>
                      </w:r>
                    </w:p>
                  </w:txbxContent>
                </v:textbox>
              </v:shape>
            </w:pict>
          </mc:Fallback>
        </mc:AlternateContent>
      </w:r>
      <w:r w:rsidRPr="0096229B">
        <w:rPr>
          <w:b/>
          <w:noProof/>
          <w:sz w:val="24"/>
          <w:szCs w:val="24"/>
        </w:rPr>
        <w:drawing>
          <wp:anchor distT="0" distB="0" distL="114300" distR="114300" simplePos="0" relativeHeight="251674624" behindDoc="0" locked="0" layoutInCell="1" allowOverlap="1" wp14:anchorId="46233827" wp14:editId="502E0EA7">
            <wp:simplePos x="0" y="0"/>
            <wp:positionH relativeFrom="column">
              <wp:posOffset>2113280</wp:posOffset>
            </wp:positionH>
            <wp:positionV relativeFrom="paragraph">
              <wp:posOffset>-467995</wp:posOffset>
            </wp:positionV>
            <wp:extent cx="2743200" cy="1776548"/>
            <wp:effectExtent l="0" t="0" r="0" b="0"/>
            <wp:wrapNone/>
            <wp:docPr id="307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7765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6229B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1F4F862" wp14:editId="7DE987A9">
                <wp:simplePos x="0" y="0"/>
                <wp:positionH relativeFrom="column">
                  <wp:posOffset>2133600</wp:posOffset>
                </wp:positionH>
                <wp:positionV relativeFrom="paragraph">
                  <wp:posOffset>1360805</wp:posOffset>
                </wp:positionV>
                <wp:extent cx="2895600" cy="1077218"/>
                <wp:effectExtent l="0" t="0" r="0" b="0"/>
                <wp:wrapNone/>
                <wp:docPr id="28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10772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CBEB7E2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PPA: 42.1% (23.1 – 63.7%)</w:t>
                            </w:r>
                          </w:p>
                          <w:p w14:paraId="4BA129CD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NPA: 89.3% (82.6 – 93.7%)</w:t>
                            </w:r>
                          </w:p>
                          <w:p w14:paraId="00CD6901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PPV: 38.1% (22.8 – 56.2%)</w:t>
                            </w:r>
                          </w:p>
                          <w:p w14:paraId="6342026F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NPV: 90.8% (87.0 – 93.6%)</w:t>
                            </w:r>
                          </w:p>
                          <w:p w14:paraId="76644991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Agreement: 83.0%</w:t>
                            </w:r>
                          </w:p>
                        </w:txbxContent>
                      </wps:txbx>
                      <wps:bodyPr wrap="square" lIns="0" tIns="0" rIns="0" bIns="0" rtlCol="0" anchor="b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F4F862" id="_x0000_s1034" type="#_x0000_t202" style="position:absolute;margin-left:168pt;margin-top:107.15pt;width:228pt;height:84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" filled="f" stroked="f">
                <v:textbox style="mso-fit-shape-to-text:t" inset="0,0,0,0">
                  <w:txbxContent>
                    <w:p w14:paraId="4CBEB7E2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PPA: 42.1% (23.1 – 63.7%)</w:t>
                      </w:r>
                    </w:p>
                    <w:p w14:paraId="4BA129CD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NPA: 89.3% (82.6 – 93.7%)</w:t>
                      </w:r>
                    </w:p>
                    <w:p w14:paraId="00CD6901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PPV: 38.1% (22.8 – 56.2%)</w:t>
                      </w:r>
                    </w:p>
                    <w:p w14:paraId="6342026F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NPV: 90.8% (87.0 – 93.6%)</w:t>
                      </w:r>
                    </w:p>
                    <w:p w14:paraId="76644991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Agreement: 83.0%</w:t>
                      </w:r>
                    </w:p>
                  </w:txbxContent>
                </v:textbox>
              </v:shape>
            </w:pict>
          </mc:Fallback>
        </mc:AlternateContent>
      </w:r>
      <w:r w:rsidRPr="0096229B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3066A37" wp14:editId="2825715C">
                <wp:simplePos x="0" y="0"/>
                <wp:positionH relativeFrom="column">
                  <wp:posOffset>2341880</wp:posOffset>
                </wp:positionH>
                <wp:positionV relativeFrom="paragraph">
                  <wp:posOffset>-762000</wp:posOffset>
                </wp:positionV>
                <wp:extent cx="2286000" cy="276999"/>
                <wp:effectExtent l="0" t="0" r="0" b="0"/>
                <wp:wrapNone/>
                <wp:docPr id="29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4CB03E6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36"/>
                                <w:szCs w:val="36"/>
                              </w:rPr>
                              <w:t>Moderate 4Ts score</w:t>
                            </w:r>
                          </w:p>
                        </w:txbxContent>
                      </wps:txbx>
                      <wps:bodyPr wrap="square" lIns="0" tIns="0" rIns="0" bIns="0" rtlCol="0" anchor="b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066A37" id="_x0000_s1035" type="#_x0000_t202" style="position:absolute;margin-left:184.4pt;margin-top:-60pt;width:180pt;height:21.8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" filled="f" stroked="f">
                <v:textbox style="mso-fit-shape-to-text:t" inset="0,0,0,0">
                  <w:txbxContent>
                    <w:p w14:paraId="14CB03E6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36"/>
                          <w:szCs w:val="36"/>
                        </w:rPr>
                        <w:t>Moderate 4Ts score</w:t>
                      </w:r>
                    </w:p>
                  </w:txbxContent>
                </v:textbox>
              </v:shape>
            </w:pict>
          </mc:Fallback>
        </mc:AlternateContent>
      </w:r>
      <w:r w:rsidRPr="0096229B">
        <w:rPr>
          <w:b/>
          <w:noProof/>
          <w:sz w:val="24"/>
          <w:szCs w:val="24"/>
        </w:rPr>
        <w:drawing>
          <wp:anchor distT="0" distB="0" distL="114300" distR="114300" simplePos="0" relativeHeight="251677696" behindDoc="0" locked="0" layoutInCell="1" allowOverlap="1" wp14:anchorId="3F7AA4CD" wp14:editId="5F1116CD">
            <wp:simplePos x="0" y="0"/>
            <wp:positionH relativeFrom="column">
              <wp:posOffset>5008880</wp:posOffset>
            </wp:positionH>
            <wp:positionV relativeFrom="paragraph">
              <wp:posOffset>-467995</wp:posOffset>
            </wp:positionV>
            <wp:extent cx="2743200" cy="1776548"/>
            <wp:effectExtent l="0" t="0" r="0" b="0"/>
            <wp:wrapNone/>
            <wp:docPr id="307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7765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6229B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DA49782" wp14:editId="1E551252">
                <wp:simplePos x="0" y="0"/>
                <wp:positionH relativeFrom="column">
                  <wp:posOffset>5029200</wp:posOffset>
                </wp:positionH>
                <wp:positionV relativeFrom="paragraph">
                  <wp:posOffset>1360805</wp:posOffset>
                </wp:positionV>
                <wp:extent cx="2895600" cy="1077218"/>
                <wp:effectExtent l="0" t="0" r="0" b="0"/>
                <wp:wrapNone/>
                <wp:docPr id="30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10772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E1222BA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PPA: 85.7% (60.1 – 96.0%)</w:t>
                            </w:r>
                          </w:p>
                          <w:p w14:paraId="48CB29BD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NPA: 50.0% (29.0 – 71.0%)</w:t>
                            </w:r>
                          </w:p>
                          <w:p w14:paraId="350D0E5A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PPV: 57.1% (44.5 – 68.9%)</w:t>
                            </w:r>
                          </w:p>
                          <w:p w14:paraId="50EC729A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NPV: 81.8% (53.5 – 94.6%)</w:t>
                            </w:r>
                          </w:p>
                          <w:p w14:paraId="19F56AF8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28"/>
                                <w:szCs w:val="28"/>
                              </w:rPr>
                              <w:t>Agreement: 65.6%</w:t>
                            </w:r>
                          </w:p>
                        </w:txbxContent>
                      </wps:txbx>
                      <wps:bodyPr wrap="square" lIns="0" tIns="0" rIns="0" bIns="0" rtlCol="0" anchor="b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A49782" id="_x0000_s1036" type="#_x0000_t202" style="position:absolute;margin-left:396pt;margin-top:107.15pt;width:228pt;height:84.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" filled="f" stroked="f">
                <v:textbox style="mso-fit-shape-to-text:t" inset="0,0,0,0">
                  <w:txbxContent>
                    <w:p w14:paraId="6E1222BA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PPA: 85.7% (60.1 – 96.0%)</w:t>
                      </w:r>
                    </w:p>
                    <w:p w14:paraId="48CB29BD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NPA: 50.0% (29.0 – 71.0%)</w:t>
                      </w:r>
                    </w:p>
                    <w:p w14:paraId="350D0E5A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PPV: 57.1% (44.5 – 68.9%)</w:t>
                      </w:r>
                    </w:p>
                    <w:p w14:paraId="50EC729A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NPV: 81.8% (53.5 – 94.6%)</w:t>
                      </w:r>
                    </w:p>
                    <w:p w14:paraId="19F56AF8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28"/>
                          <w:szCs w:val="28"/>
                        </w:rPr>
                        <w:t>Agreement: 65.6%</w:t>
                      </w:r>
                    </w:p>
                  </w:txbxContent>
                </v:textbox>
              </v:shape>
            </w:pict>
          </mc:Fallback>
        </mc:AlternateContent>
      </w:r>
      <w:r w:rsidRPr="0096229B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0ACA131" wp14:editId="39B0A0A1">
                <wp:simplePos x="0" y="0"/>
                <wp:positionH relativeFrom="column">
                  <wp:posOffset>5237480</wp:posOffset>
                </wp:positionH>
                <wp:positionV relativeFrom="paragraph">
                  <wp:posOffset>-762000</wp:posOffset>
                </wp:positionV>
                <wp:extent cx="2286000" cy="276999"/>
                <wp:effectExtent l="0" t="0" r="0" b="0"/>
                <wp:wrapNone/>
                <wp:docPr id="31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BA6C2B4" w14:textId="77777777" w:rsidR="0086337A" w:rsidRDefault="0086337A" w:rsidP="0096229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A3E0"/>
                                <w:kern w:val="24"/>
                                <w:sz w:val="36"/>
                                <w:szCs w:val="36"/>
                              </w:rPr>
                              <w:t>High 4Ts score</w:t>
                            </w:r>
                          </w:p>
                        </w:txbxContent>
                      </wps:txbx>
                      <wps:bodyPr wrap="square" lIns="0" tIns="0" rIns="0" bIns="0" rtlCol="0" anchor="b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ACA131" id="_x0000_s1037" type="#_x0000_t202" style="position:absolute;margin-left:412.4pt;margin-top:-60pt;width:180pt;height:21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" filled="f" stroked="f">
                <v:textbox style="mso-fit-shape-to-text:t" inset="0,0,0,0">
                  <w:txbxContent>
                    <w:p w14:paraId="0BA6C2B4" w14:textId="77777777" w:rsidR="0086337A" w:rsidRDefault="0086337A" w:rsidP="0096229B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A3E0"/>
                          <w:kern w:val="24"/>
                          <w:sz w:val="36"/>
                          <w:szCs w:val="36"/>
                        </w:rPr>
                        <w:t>High 4Ts score</w:t>
                      </w:r>
                    </w:p>
                  </w:txbxContent>
                </v:textbox>
              </v:shape>
            </w:pict>
          </mc:Fallback>
        </mc:AlternateContent>
      </w:r>
    </w:p>
    <w:p w14:paraId="10755B06" w14:textId="77777777" w:rsidR="00E149D7" w:rsidRDefault="00E149D7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</w:p>
    <w:p w14:paraId="0131A9A2" w14:textId="77777777" w:rsidR="00E149D7" w:rsidRDefault="00E149D7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</w:p>
    <w:p w14:paraId="69456505" w14:textId="77777777" w:rsidR="00E149D7" w:rsidRDefault="00E149D7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</w:p>
    <w:p w14:paraId="2641615D" w14:textId="77777777" w:rsidR="00E149D7" w:rsidRDefault="00E149D7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</w:p>
    <w:p w14:paraId="3540E4FB" w14:textId="77777777" w:rsidR="00E149D7" w:rsidRDefault="00E149D7" w:rsidP="00EC0F4F">
      <w:pPr>
        <w:suppressAutoHyphens/>
        <w:autoSpaceDE w:val="0"/>
        <w:autoSpaceDN w:val="0"/>
        <w:adjustRightInd w:val="0"/>
        <w:spacing w:before="120" w:after="0" w:line="480" w:lineRule="auto"/>
        <w:textAlignment w:val="center"/>
        <w:rPr>
          <w:b/>
          <w:sz w:val="24"/>
          <w:szCs w:val="24"/>
        </w:rPr>
      </w:pPr>
    </w:p>
    <w:p w14:paraId="606485AD" w14:textId="7E04B3B1" w:rsidR="00ED7D14" w:rsidRPr="00EC0F4F" w:rsidRDefault="00ED7D14" w:rsidP="00297DF2">
      <w:pPr>
        <w:spacing w:before="120" w:after="0" w:line="480" w:lineRule="auto"/>
        <w:rPr>
          <w:sz w:val="24"/>
          <w:szCs w:val="24"/>
        </w:rPr>
      </w:pPr>
    </w:p>
    <w:sectPr w:rsidR="00ED7D14" w:rsidRPr="00EC0F4F" w:rsidSect="00297DF2"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46DDF8" w16cid:durableId="1FB38530"/>
  <w16cid:commentId w16cid:paraId="10DB2766" w16cid:durableId="1FB3AD3A"/>
  <w16cid:commentId w16cid:paraId="29824E66" w16cid:durableId="1FB3B61B"/>
  <w16cid:commentId w16cid:paraId="7074AAE6" w16cid:durableId="1FB3BA9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21AC66" w14:textId="77777777" w:rsidR="0086337A" w:rsidRDefault="0086337A" w:rsidP="00AA0605">
      <w:pPr>
        <w:spacing w:after="0" w:line="240" w:lineRule="auto"/>
      </w:pPr>
      <w:r>
        <w:separator/>
      </w:r>
    </w:p>
  </w:endnote>
  <w:endnote w:type="continuationSeparator" w:id="0">
    <w:p w14:paraId="08D714C4" w14:textId="77777777" w:rsidR="0086337A" w:rsidRDefault="0086337A" w:rsidP="00AA0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LT">
    <w:altName w:val="Helvetica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LT Std Cond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6635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81DCC2" w14:textId="35A80056" w:rsidR="0086337A" w:rsidRDefault="008633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7D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FEC33A" w14:textId="77777777" w:rsidR="0086337A" w:rsidRDefault="008633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BCAC82" w14:textId="77777777" w:rsidR="0086337A" w:rsidRDefault="0086337A" w:rsidP="00AA0605">
      <w:pPr>
        <w:spacing w:after="0" w:line="240" w:lineRule="auto"/>
      </w:pPr>
      <w:r>
        <w:separator/>
      </w:r>
    </w:p>
  </w:footnote>
  <w:footnote w:type="continuationSeparator" w:id="0">
    <w:p w14:paraId="339F3E6F" w14:textId="77777777" w:rsidR="0086337A" w:rsidRDefault="0086337A" w:rsidP="00AA06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5E3AD5"/>
    <w:multiLevelType w:val="multilevel"/>
    <w:tmpl w:val="7AE62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55B6C3F"/>
    <w:multiLevelType w:val="hybridMultilevel"/>
    <w:tmpl w:val="FB5222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1783E26"/>
    <w:multiLevelType w:val="hybridMultilevel"/>
    <w:tmpl w:val="556A1716"/>
    <w:lvl w:ilvl="0" w:tplc="B50AF6D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 Copy&lt;record-ids&gt;&lt;item&gt;2530&lt;/item&gt;&lt;item&gt;2537&lt;/item&gt;&lt;item&gt;2538&lt;/item&gt;&lt;item&gt;2816&lt;/item&gt;&lt;item&gt;2817&lt;/item&gt;&lt;item&gt;2819&lt;/item&gt;&lt;item&gt;2824&lt;/item&gt;&lt;item&gt;2825&lt;/item&gt;&lt;item&gt;2826&lt;/item&gt;&lt;item&gt;2827&lt;/item&gt;&lt;item&gt;2831&lt;/item&gt;&lt;item&gt;2833&lt;/item&gt;&lt;item&gt;2834&lt;/item&gt;&lt;item&gt;2835&lt;/item&gt;&lt;item&gt;2838&lt;/item&gt;&lt;item&gt;2839&lt;/item&gt;&lt;item&gt;2854&lt;/item&gt;&lt;item&gt;2871&lt;/item&gt;&lt;item&gt;2872&lt;/item&gt;&lt;item&gt;2896&lt;/item&gt;&lt;item&gt;2897&lt;/item&gt;&lt;item&gt;2898&lt;/item&gt;&lt;item&gt;2899&lt;/item&gt;&lt;item&gt;2900&lt;/item&gt;&lt;item&gt;2901&lt;/item&gt;&lt;item&gt;2976&lt;/item&gt;&lt;item&gt;2977&lt;/item&gt;&lt;item&gt;2978&lt;/item&gt;&lt;item&gt;2979&lt;/item&gt;&lt;item&gt;2981&lt;/item&gt;&lt;item&gt;2982&lt;/item&gt;&lt;item&gt;2983&lt;/item&gt;&lt;/record-ids&gt;&lt;/item&gt;&lt;/Libraries&gt;"/>
  </w:docVars>
  <w:rsids>
    <w:rsidRoot w:val="00E153E9"/>
    <w:rsid w:val="000068BD"/>
    <w:rsid w:val="00007281"/>
    <w:rsid w:val="00010DB3"/>
    <w:rsid w:val="00012CBB"/>
    <w:rsid w:val="00013B1E"/>
    <w:rsid w:val="00013E63"/>
    <w:rsid w:val="000225E9"/>
    <w:rsid w:val="00023714"/>
    <w:rsid w:val="00031846"/>
    <w:rsid w:val="00036206"/>
    <w:rsid w:val="00045725"/>
    <w:rsid w:val="00052139"/>
    <w:rsid w:val="00054259"/>
    <w:rsid w:val="00056245"/>
    <w:rsid w:val="000563CF"/>
    <w:rsid w:val="00062BB8"/>
    <w:rsid w:val="000654BA"/>
    <w:rsid w:val="00067A99"/>
    <w:rsid w:val="000704DB"/>
    <w:rsid w:val="000707A2"/>
    <w:rsid w:val="000718E9"/>
    <w:rsid w:val="00084467"/>
    <w:rsid w:val="000850C5"/>
    <w:rsid w:val="00085F03"/>
    <w:rsid w:val="00086689"/>
    <w:rsid w:val="00090E93"/>
    <w:rsid w:val="000A1D97"/>
    <w:rsid w:val="000A5108"/>
    <w:rsid w:val="000A5A8D"/>
    <w:rsid w:val="000B298D"/>
    <w:rsid w:val="000B4775"/>
    <w:rsid w:val="000B5D34"/>
    <w:rsid w:val="000B5F25"/>
    <w:rsid w:val="000B7CA2"/>
    <w:rsid w:val="000C099C"/>
    <w:rsid w:val="000C44D9"/>
    <w:rsid w:val="000C478C"/>
    <w:rsid w:val="000D26F6"/>
    <w:rsid w:val="000D6A85"/>
    <w:rsid w:val="000E1121"/>
    <w:rsid w:val="000E1201"/>
    <w:rsid w:val="000E13AA"/>
    <w:rsid w:val="000E26DB"/>
    <w:rsid w:val="000E4862"/>
    <w:rsid w:val="000E78B7"/>
    <w:rsid w:val="000F2FB9"/>
    <w:rsid w:val="000F4C5D"/>
    <w:rsid w:val="000F54BE"/>
    <w:rsid w:val="0010000F"/>
    <w:rsid w:val="00101412"/>
    <w:rsid w:val="001035EE"/>
    <w:rsid w:val="00107FAC"/>
    <w:rsid w:val="0011582A"/>
    <w:rsid w:val="0011660D"/>
    <w:rsid w:val="0011673B"/>
    <w:rsid w:val="00116878"/>
    <w:rsid w:val="001204B8"/>
    <w:rsid w:val="001268DF"/>
    <w:rsid w:val="00127C1A"/>
    <w:rsid w:val="001328C0"/>
    <w:rsid w:val="00135241"/>
    <w:rsid w:val="0013757A"/>
    <w:rsid w:val="00141EEA"/>
    <w:rsid w:val="00143DF6"/>
    <w:rsid w:val="00145023"/>
    <w:rsid w:val="00145CAF"/>
    <w:rsid w:val="001470CF"/>
    <w:rsid w:val="00147627"/>
    <w:rsid w:val="00147F26"/>
    <w:rsid w:val="001567B5"/>
    <w:rsid w:val="00157BF2"/>
    <w:rsid w:val="00162006"/>
    <w:rsid w:val="0016494B"/>
    <w:rsid w:val="001653A7"/>
    <w:rsid w:val="00165DDE"/>
    <w:rsid w:val="001666F0"/>
    <w:rsid w:val="00166843"/>
    <w:rsid w:val="00167C7B"/>
    <w:rsid w:val="00170ED5"/>
    <w:rsid w:val="00173B95"/>
    <w:rsid w:val="00173FA8"/>
    <w:rsid w:val="00174541"/>
    <w:rsid w:val="00175E74"/>
    <w:rsid w:val="001769FE"/>
    <w:rsid w:val="00186652"/>
    <w:rsid w:val="00186DB0"/>
    <w:rsid w:val="0019340C"/>
    <w:rsid w:val="001959A5"/>
    <w:rsid w:val="00196EDB"/>
    <w:rsid w:val="001A08E7"/>
    <w:rsid w:val="001A092B"/>
    <w:rsid w:val="001A14AC"/>
    <w:rsid w:val="001A42B6"/>
    <w:rsid w:val="001A7BE8"/>
    <w:rsid w:val="001B04DD"/>
    <w:rsid w:val="001B1424"/>
    <w:rsid w:val="001B4529"/>
    <w:rsid w:val="001B4E00"/>
    <w:rsid w:val="001B6E85"/>
    <w:rsid w:val="001C190A"/>
    <w:rsid w:val="001C36EB"/>
    <w:rsid w:val="001C3EE5"/>
    <w:rsid w:val="001D0404"/>
    <w:rsid w:val="001D352D"/>
    <w:rsid w:val="001D44F6"/>
    <w:rsid w:val="001D7746"/>
    <w:rsid w:val="001D7F9A"/>
    <w:rsid w:val="001E03BF"/>
    <w:rsid w:val="001E191A"/>
    <w:rsid w:val="001E54C9"/>
    <w:rsid w:val="001E5BB1"/>
    <w:rsid w:val="001E6CF4"/>
    <w:rsid w:val="001E7C28"/>
    <w:rsid w:val="001F2834"/>
    <w:rsid w:val="001F3505"/>
    <w:rsid w:val="001F6E64"/>
    <w:rsid w:val="001F7D59"/>
    <w:rsid w:val="00202649"/>
    <w:rsid w:val="00206A16"/>
    <w:rsid w:val="00216EAB"/>
    <w:rsid w:val="002305D8"/>
    <w:rsid w:val="00232548"/>
    <w:rsid w:val="00234724"/>
    <w:rsid w:val="00235B19"/>
    <w:rsid w:val="00235BBC"/>
    <w:rsid w:val="00236529"/>
    <w:rsid w:val="00240AFE"/>
    <w:rsid w:val="00242A70"/>
    <w:rsid w:val="00243581"/>
    <w:rsid w:val="00243F76"/>
    <w:rsid w:val="00250CAC"/>
    <w:rsid w:val="00253E05"/>
    <w:rsid w:val="002541BA"/>
    <w:rsid w:val="00256684"/>
    <w:rsid w:val="00256BFB"/>
    <w:rsid w:val="00262FD3"/>
    <w:rsid w:val="002632CD"/>
    <w:rsid w:val="00270A16"/>
    <w:rsid w:val="00271FFC"/>
    <w:rsid w:val="00281E45"/>
    <w:rsid w:val="00282CCD"/>
    <w:rsid w:val="00283D0E"/>
    <w:rsid w:val="00285785"/>
    <w:rsid w:val="002868FD"/>
    <w:rsid w:val="00286DA7"/>
    <w:rsid w:val="00286EAE"/>
    <w:rsid w:val="00291B5F"/>
    <w:rsid w:val="0029270B"/>
    <w:rsid w:val="00295E0D"/>
    <w:rsid w:val="00297DF2"/>
    <w:rsid w:val="002A588A"/>
    <w:rsid w:val="002A70CB"/>
    <w:rsid w:val="002B05D3"/>
    <w:rsid w:val="002C3623"/>
    <w:rsid w:val="002C4A8F"/>
    <w:rsid w:val="002C501B"/>
    <w:rsid w:val="002C5A41"/>
    <w:rsid w:val="002C5DE4"/>
    <w:rsid w:val="002C6DDF"/>
    <w:rsid w:val="002D1CCC"/>
    <w:rsid w:val="002D30F1"/>
    <w:rsid w:val="002D4C5C"/>
    <w:rsid w:val="002D69CF"/>
    <w:rsid w:val="002E0890"/>
    <w:rsid w:val="002E2CD8"/>
    <w:rsid w:val="002E305B"/>
    <w:rsid w:val="002E3B0C"/>
    <w:rsid w:val="002F4233"/>
    <w:rsid w:val="0030092B"/>
    <w:rsid w:val="00310BF8"/>
    <w:rsid w:val="00315146"/>
    <w:rsid w:val="00315594"/>
    <w:rsid w:val="00315857"/>
    <w:rsid w:val="0032214B"/>
    <w:rsid w:val="00322FA5"/>
    <w:rsid w:val="00344EC9"/>
    <w:rsid w:val="00354F1D"/>
    <w:rsid w:val="0035687D"/>
    <w:rsid w:val="003654EA"/>
    <w:rsid w:val="00365A52"/>
    <w:rsid w:val="00366737"/>
    <w:rsid w:val="003718A8"/>
    <w:rsid w:val="003720ED"/>
    <w:rsid w:val="00374599"/>
    <w:rsid w:val="003810A4"/>
    <w:rsid w:val="00382725"/>
    <w:rsid w:val="00384976"/>
    <w:rsid w:val="00386568"/>
    <w:rsid w:val="00392102"/>
    <w:rsid w:val="00392F94"/>
    <w:rsid w:val="00393BAA"/>
    <w:rsid w:val="00394311"/>
    <w:rsid w:val="003A0534"/>
    <w:rsid w:val="003A1B85"/>
    <w:rsid w:val="003A3B6F"/>
    <w:rsid w:val="003A46F2"/>
    <w:rsid w:val="003A522D"/>
    <w:rsid w:val="003A7071"/>
    <w:rsid w:val="003B4D7F"/>
    <w:rsid w:val="003B7DE1"/>
    <w:rsid w:val="003C0A41"/>
    <w:rsid w:val="003C2FFF"/>
    <w:rsid w:val="003C3E27"/>
    <w:rsid w:val="003D0A1B"/>
    <w:rsid w:val="003D143F"/>
    <w:rsid w:val="003D31C5"/>
    <w:rsid w:val="003D3697"/>
    <w:rsid w:val="003D4BD1"/>
    <w:rsid w:val="003D55E3"/>
    <w:rsid w:val="003E5D36"/>
    <w:rsid w:val="003E6326"/>
    <w:rsid w:val="003E7778"/>
    <w:rsid w:val="003F709B"/>
    <w:rsid w:val="00400414"/>
    <w:rsid w:val="00400F1B"/>
    <w:rsid w:val="00401ECA"/>
    <w:rsid w:val="00402986"/>
    <w:rsid w:val="00405CED"/>
    <w:rsid w:val="00407A05"/>
    <w:rsid w:val="004122A1"/>
    <w:rsid w:val="00412678"/>
    <w:rsid w:val="00413CEA"/>
    <w:rsid w:val="004144C5"/>
    <w:rsid w:val="004160AF"/>
    <w:rsid w:val="00417DB5"/>
    <w:rsid w:val="00420DBA"/>
    <w:rsid w:val="00422922"/>
    <w:rsid w:val="004245BF"/>
    <w:rsid w:val="0042654B"/>
    <w:rsid w:val="0043417D"/>
    <w:rsid w:val="00435009"/>
    <w:rsid w:val="00436FE8"/>
    <w:rsid w:val="00441810"/>
    <w:rsid w:val="004460A0"/>
    <w:rsid w:val="00452A02"/>
    <w:rsid w:val="00452A82"/>
    <w:rsid w:val="00452DAC"/>
    <w:rsid w:val="0045318D"/>
    <w:rsid w:val="00457B21"/>
    <w:rsid w:val="00460379"/>
    <w:rsid w:val="0046052B"/>
    <w:rsid w:val="004674BB"/>
    <w:rsid w:val="00471551"/>
    <w:rsid w:val="00472F57"/>
    <w:rsid w:val="004754FC"/>
    <w:rsid w:val="004768AB"/>
    <w:rsid w:val="00482599"/>
    <w:rsid w:val="004833B3"/>
    <w:rsid w:val="004A23F9"/>
    <w:rsid w:val="004A2C53"/>
    <w:rsid w:val="004B3058"/>
    <w:rsid w:val="004B5C3F"/>
    <w:rsid w:val="004B7180"/>
    <w:rsid w:val="004C0E42"/>
    <w:rsid w:val="004C3114"/>
    <w:rsid w:val="004C68E1"/>
    <w:rsid w:val="004D0992"/>
    <w:rsid w:val="004D76E3"/>
    <w:rsid w:val="004E410A"/>
    <w:rsid w:val="004E7DAE"/>
    <w:rsid w:val="004F7250"/>
    <w:rsid w:val="00506486"/>
    <w:rsid w:val="00506651"/>
    <w:rsid w:val="005128FD"/>
    <w:rsid w:val="00513075"/>
    <w:rsid w:val="00517012"/>
    <w:rsid w:val="00517617"/>
    <w:rsid w:val="0052023C"/>
    <w:rsid w:val="005218F4"/>
    <w:rsid w:val="00526967"/>
    <w:rsid w:val="00527825"/>
    <w:rsid w:val="00531EC3"/>
    <w:rsid w:val="00533FD1"/>
    <w:rsid w:val="005341BF"/>
    <w:rsid w:val="00543B05"/>
    <w:rsid w:val="005454BE"/>
    <w:rsid w:val="00547F7D"/>
    <w:rsid w:val="00555E32"/>
    <w:rsid w:val="005638A4"/>
    <w:rsid w:val="00564E50"/>
    <w:rsid w:val="00570692"/>
    <w:rsid w:val="00570BEC"/>
    <w:rsid w:val="00573139"/>
    <w:rsid w:val="00573B1D"/>
    <w:rsid w:val="00575223"/>
    <w:rsid w:val="005777B6"/>
    <w:rsid w:val="0058090B"/>
    <w:rsid w:val="00581FC3"/>
    <w:rsid w:val="005836FD"/>
    <w:rsid w:val="005866E3"/>
    <w:rsid w:val="00587E64"/>
    <w:rsid w:val="00590B28"/>
    <w:rsid w:val="00592064"/>
    <w:rsid w:val="005958D8"/>
    <w:rsid w:val="00595E87"/>
    <w:rsid w:val="00596146"/>
    <w:rsid w:val="005A0C0C"/>
    <w:rsid w:val="005A293F"/>
    <w:rsid w:val="005A56DA"/>
    <w:rsid w:val="005B0C66"/>
    <w:rsid w:val="005B5118"/>
    <w:rsid w:val="005B6550"/>
    <w:rsid w:val="005B700E"/>
    <w:rsid w:val="005C479D"/>
    <w:rsid w:val="005C7DAA"/>
    <w:rsid w:val="005D1F7B"/>
    <w:rsid w:val="005E1251"/>
    <w:rsid w:val="005E7330"/>
    <w:rsid w:val="005F1AA3"/>
    <w:rsid w:val="005F417A"/>
    <w:rsid w:val="00607C47"/>
    <w:rsid w:val="00614E1E"/>
    <w:rsid w:val="00624D62"/>
    <w:rsid w:val="00625210"/>
    <w:rsid w:val="006252BB"/>
    <w:rsid w:val="00632CF4"/>
    <w:rsid w:val="00632FBA"/>
    <w:rsid w:val="0063748E"/>
    <w:rsid w:val="00644470"/>
    <w:rsid w:val="006447BA"/>
    <w:rsid w:val="0065066B"/>
    <w:rsid w:val="00651E13"/>
    <w:rsid w:val="00652A13"/>
    <w:rsid w:val="006549C0"/>
    <w:rsid w:val="00655738"/>
    <w:rsid w:val="00671C49"/>
    <w:rsid w:val="0067636D"/>
    <w:rsid w:val="00681129"/>
    <w:rsid w:val="00685F7F"/>
    <w:rsid w:val="006901EE"/>
    <w:rsid w:val="00691C1E"/>
    <w:rsid w:val="0069501D"/>
    <w:rsid w:val="006965AF"/>
    <w:rsid w:val="006A1167"/>
    <w:rsid w:val="006A4565"/>
    <w:rsid w:val="006A70BE"/>
    <w:rsid w:val="006A7F00"/>
    <w:rsid w:val="006B375A"/>
    <w:rsid w:val="006B72DC"/>
    <w:rsid w:val="006B72F2"/>
    <w:rsid w:val="006C2757"/>
    <w:rsid w:val="006C6D6D"/>
    <w:rsid w:val="006C798E"/>
    <w:rsid w:val="006D1E17"/>
    <w:rsid w:val="006D7F63"/>
    <w:rsid w:val="006E03C1"/>
    <w:rsid w:val="006E1086"/>
    <w:rsid w:val="006E1AC4"/>
    <w:rsid w:val="006E60A9"/>
    <w:rsid w:val="006F0429"/>
    <w:rsid w:val="006F07FB"/>
    <w:rsid w:val="006F1072"/>
    <w:rsid w:val="006F4360"/>
    <w:rsid w:val="006F6EC5"/>
    <w:rsid w:val="006F79BB"/>
    <w:rsid w:val="00704623"/>
    <w:rsid w:val="00704B4D"/>
    <w:rsid w:val="00716B19"/>
    <w:rsid w:val="00717AC9"/>
    <w:rsid w:val="00725680"/>
    <w:rsid w:val="0073050C"/>
    <w:rsid w:val="00731087"/>
    <w:rsid w:val="0073141D"/>
    <w:rsid w:val="00732DAD"/>
    <w:rsid w:val="00736181"/>
    <w:rsid w:val="00737AA7"/>
    <w:rsid w:val="0074138C"/>
    <w:rsid w:val="007414C9"/>
    <w:rsid w:val="00742CCD"/>
    <w:rsid w:val="00744971"/>
    <w:rsid w:val="00752919"/>
    <w:rsid w:val="00752A8E"/>
    <w:rsid w:val="00752F23"/>
    <w:rsid w:val="00757ADA"/>
    <w:rsid w:val="00761263"/>
    <w:rsid w:val="007668E2"/>
    <w:rsid w:val="0077103B"/>
    <w:rsid w:val="00773202"/>
    <w:rsid w:val="007809BE"/>
    <w:rsid w:val="00781EAD"/>
    <w:rsid w:val="00782FF2"/>
    <w:rsid w:val="00783FB4"/>
    <w:rsid w:val="0079044C"/>
    <w:rsid w:val="00790DD3"/>
    <w:rsid w:val="00791B49"/>
    <w:rsid w:val="00792DAE"/>
    <w:rsid w:val="007940CE"/>
    <w:rsid w:val="00795325"/>
    <w:rsid w:val="007A23D8"/>
    <w:rsid w:val="007A25E7"/>
    <w:rsid w:val="007A2968"/>
    <w:rsid w:val="007A46F4"/>
    <w:rsid w:val="007A4E61"/>
    <w:rsid w:val="007A52CC"/>
    <w:rsid w:val="007A55A5"/>
    <w:rsid w:val="007A64B2"/>
    <w:rsid w:val="007A70CE"/>
    <w:rsid w:val="007B1C5B"/>
    <w:rsid w:val="007B2B25"/>
    <w:rsid w:val="007B5739"/>
    <w:rsid w:val="007B577B"/>
    <w:rsid w:val="007B5C6F"/>
    <w:rsid w:val="007B62A1"/>
    <w:rsid w:val="007C33EC"/>
    <w:rsid w:val="007C4CCA"/>
    <w:rsid w:val="007C52DF"/>
    <w:rsid w:val="007D18A6"/>
    <w:rsid w:val="007D1E32"/>
    <w:rsid w:val="007D240D"/>
    <w:rsid w:val="007D4889"/>
    <w:rsid w:val="007D6FB8"/>
    <w:rsid w:val="007E1109"/>
    <w:rsid w:val="007E7929"/>
    <w:rsid w:val="007F0F0A"/>
    <w:rsid w:val="007F48C7"/>
    <w:rsid w:val="007F4B8A"/>
    <w:rsid w:val="007F728A"/>
    <w:rsid w:val="007F7F98"/>
    <w:rsid w:val="0080390E"/>
    <w:rsid w:val="00804667"/>
    <w:rsid w:val="008048EE"/>
    <w:rsid w:val="00811088"/>
    <w:rsid w:val="008169BB"/>
    <w:rsid w:val="00817CBA"/>
    <w:rsid w:val="00820C8D"/>
    <w:rsid w:val="00821726"/>
    <w:rsid w:val="00824433"/>
    <w:rsid w:val="00826386"/>
    <w:rsid w:val="0082666C"/>
    <w:rsid w:val="00826C5C"/>
    <w:rsid w:val="008349B6"/>
    <w:rsid w:val="00843D00"/>
    <w:rsid w:val="00845CBB"/>
    <w:rsid w:val="00850942"/>
    <w:rsid w:val="00860004"/>
    <w:rsid w:val="0086337A"/>
    <w:rsid w:val="00866D32"/>
    <w:rsid w:val="00873870"/>
    <w:rsid w:val="008755B7"/>
    <w:rsid w:val="00876E08"/>
    <w:rsid w:val="00895A76"/>
    <w:rsid w:val="008A0B0F"/>
    <w:rsid w:val="008A29A3"/>
    <w:rsid w:val="008A30D1"/>
    <w:rsid w:val="008A76BB"/>
    <w:rsid w:val="008B03B2"/>
    <w:rsid w:val="008B5733"/>
    <w:rsid w:val="008B6882"/>
    <w:rsid w:val="008C0724"/>
    <w:rsid w:val="008C13CC"/>
    <w:rsid w:val="008C6456"/>
    <w:rsid w:val="008D052E"/>
    <w:rsid w:val="008D054A"/>
    <w:rsid w:val="008D0CBD"/>
    <w:rsid w:val="008D1DD4"/>
    <w:rsid w:val="008D6DFA"/>
    <w:rsid w:val="008E147E"/>
    <w:rsid w:val="008E25F8"/>
    <w:rsid w:val="008E53E9"/>
    <w:rsid w:val="008E54E7"/>
    <w:rsid w:val="008E6507"/>
    <w:rsid w:val="008E6EA4"/>
    <w:rsid w:val="008F10CA"/>
    <w:rsid w:val="008F3743"/>
    <w:rsid w:val="008F6353"/>
    <w:rsid w:val="009007EF"/>
    <w:rsid w:val="00901DC1"/>
    <w:rsid w:val="009115DC"/>
    <w:rsid w:val="009125B3"/>
    <w:rsid w:val="0091271B"/>
    <w:rsid w:val="00915729"/>
    <w:rsid w:val="00916E8C"/>
    <w:rsid w:val="00921FBA"/>
    <w:rsid w:val="00924F98"/>
    <w:rsid w:val="009253F6"/>
    <w:rsid w:val="00927F8A"/>
    <w:rsid w:val="009304B9"/>
    <w:rsid w:val="0093364A"/>
    <w:rsid w:val="00937902"/>
    <w:rsid w:val="0094037A"/>
    <w:rsid w:val="00940D94"/>
    <w:rsid w:val="00942693"/>
    <w:rsid w:val="00943B40"/>
    <w:rsid w:val="00944342"/>
    <w:rsid w:val="009462F2"/>
    <w:rsid w:val="009557C3"/>
    <w:rsid w:val="00956D6B"/>
    <w:rsid w:val="0096135A"/>
    <w:rsid w:val="00962256"/>
    <w:rsid w:val="0096229B"/>
    <w:rsid w:val="0096287B"/>
    <w:rsid w:val="00963568"/>
    <w:rsid w:val="00963C51"/>
    <w:rsid w:val="00972EA0"/>
    <w:rsid w:val="00975114"/>
    <w:rsid w:val="00980045"/>
    <w:rsid w:val="00991061"/>
    <w:rsid w:val="009910EF"/>
    <w:rsid w:val="00993C53"/>
    <w:rsid w:val="0099404B"/>
    <w:rsid w:val="009974EB"/>
    <w:rsid w:val="009A18BF"/>
    <w:rsid w:val="009A33D7"/>
    <w:rsid w:val="009A51C4"/>
    <w:rsid w:val="009B150E"/>
    <w:rsid w:val="009B39B7"/>
    <w:rsid w:val="009C2146"/>
    <w:rsid w:val="009C70A1"/>
    <w:rsid w:val="009D0EAE"/>
    <w:rsid w:val="009D217B"/>
    <w:rsid w:val="009D3F00"/>
    <w:rsid w:val="009D57B1"/>
    <w:rsid w:val="009D6749"/>
    <w:rsid w:val="009E0796"/>
    <w:rsid w:val="009E211A"/>
    <w:rsid w:val="009E2C3C"/>
    <w:rsid w:val="00A01349"/>
    <w:rsid w:val="00A020BA"/>
    <w:rsid w:val="00A04D8E"/>
    <w:rsid w:val="00A06538"/>
    <w:rsid w:val="00A06D7A"/>
    <w:rsid w:val="00A13188"/>
    <w:rsid w:val="00A15623"/>
    <w:rsid w:val="00A25583"/>
    <w:rsid w:val="00A30FF0"/>
    <w:rsid w:val="00A331FB"/>
    <w:rsid w:val="00A33FE6"/>
    <w:rsid w:val="00A420FC"/>
    <w:rsid w:val="00A45805"/>
    <w:rsid w:val="00A474E9"/>
    <w:rsid w:val="00A50C73"/>
    <w:rsid w:val="00A52640"/>
    <w:rsid w:val="00A5272F"/>
    <w:rsid w:val="00A52D6E"/>
    <w:rsid w:val="00A540EF"/>
    <w:rsid w:val="00A5663C"/>
    <w:rsid w:val="00A56CC4"/>
    <w:rsid w:val="00A576E5"/>
    <w:rsid w:val="00A64CFC"/>
    <w:rsid w:val="00A679B9"/>
    <w:rsid w:val="00A70FE1"/>
    <w:rsid w:val="00A71E9E"/>
    <w:rsid w:val="00A73CF5"/>
    <w:rsid w:val="00A82FA0"/>
    <w:rsid w:val="00A835DD"/>
    <w:rsid w:val="00A862B8"/>
    <w:rsid w:val="00A877D8"/>
    <w:rsid w:val="00A90D7D"/>
    <w:rsid w:val="00A96933"/>
    <w:rsid w:val="00A96C19"/>
    <w:rsid w:val="00AA0605"/>
    <w:rsid w:val="00AA33E3"/>
    <w:rsid w:val="00AA5DF7"/>
    <w:rsid w:val="00AB0B64"/>
    <w:rsid w:val="00AB1376"/>
    <w:rsid w:val="00AB1CFD"/>
    <w:rsid w:val="00AB221F"/>
    <w:rsid w:val="00AB5125"/>
    <w:rsid w:val="00AB761C"/>
    <w:rsid w:val="00AC011A"/>
    <w:rsid w:val="00AD264A"/>
    <w:rsid w:val="00AD763B"/>
    <w:rsid w:val="00AE1D92"/>
    <w:rsid w:val="00AE2C9B"/>
    <w:rsid w:val="00AE6BE7"/>
    <w:rsid w:val="00AF1B46"/>
    <w:rsid w:val="00AF3250"/>
    <w:rsid w:val="00AF3A9D"/>
    <w:rsid w:val="00AF3F25"/>
    <w:rsid w:val="00AF4AFC"/>
    <w:rsid w:val="00AF4C18"/>
    <w:rsid w:val="00AF6C93"/>
    <w:rsid w:val="00AF6FBE"/>
    <w:rsid w:val="00B00D94"/>
    <w:rsid w:val="00B03381"/>
    <w:rsid w:val="00B06C74"/>
    <w:rsid w:val="00B1615A"/>
    <w:rsid w:val="00B20CBA"/>
    <w:rsid w:val="00B20E46"/>
    <w:rsid w:val="00B27FDD"/>
    <w:rsid w:val="00B32273"/>
    <w:rsid w:val="00B34642"/>
    <w:rsid w:val="00B40CD1"/>
    <w:rsid w:val="00B47CAC"/>
    <w:rsid w:val="00B577CD"/>
    <w:rsid w:val="00B702A9"/>
    <w:rsid w:val="00B70D00"/>
    <w:rsid w:val="00B74D79"/>
    <w:rsid w:val="00B7719D"/>
    <w:rsid w:val="00B806DE"/>
    <w:rsid w:val="00B81F00"/>
    <w:rsid w:val="00B82261"/>
    <w:rsid w:val="00B87AA0"/>
    <w:rsid w:val="00B87E83"/>
    <w:rsid w:val="00B90A0E"/>
    <w:rsid w:val="00B9781B"/>
    <w:rsid w:val="00BA0173"/>
    <w:rsid w:val="00BA1C22"/>
    <w:rsid w:val="00BA1C66"/>
    <w:rsid w:val="00BA276C"/>
    <w:rsid w:val="00BA3EDD"/>
    <w:rsid w:val="00BA428C"/>
    <w:rsid w:val="00BB3805"/>
    <w:rsid w:val="00BB4214"/>
    <w:rsid w:val="00BB5BEB"/>
    <w:rsid w:val="00BB5E8D"/>
    <w:rsid w:val="00BC54A0"/>
    <w:rsid w:val="00BD2DE3"/>
    <w:rsid w:val="00BD46E4"/>
    <w:rsid w:val="00BD77BC"/>
    <w:rsid w:val="00BE6B09"/>
    <w:rsid w:val="00BF1DFE"/>
    <w:rsid w:val="00BF25BF"/>
    <w:rsid w:val="00BF5223"/>
    <w:rsid w:val="00C02490"/>
    <w:rsid w:val="00C03069"/>
    <w:rsid w:val="00C124FE"/>
    <w:rsid w:val="00C14F19"/>
    <w:rsid w:val="00C2065D"/>
    <w:rsid w:val="00C226A0"/>
    <w:rsid w:val="00C23478"/>
    <w:rsid w:val="00C31647"/>
    <w:rsid w:val="00C345F5"/>
    <w:rsid w:val="00C34A4E"/>
    <w:rsid w:val="00C34CD4"/>
    <w:rsid w:val="00C34DC9"/>
    <w:rsid w:val="00C4175A"/>
    <w:rsid w:val="00C43BA9"/>
    <w:rsid w:val="00C56EF7"/>
    <w:rsid w:val="00C5790D"/>
    <w:rsid w:val="00C57972"/>
    <w:rsid w:val="00C631B1"/>
    <w:rsid w:val="00C63268"/>
    <w:rsid w:val="00C75E90"/>
    <w:rsid w:val="00C82C4D"/>
    <w:rsid w:val="00C84FE5"/>
    <w:rsid w:val="00C907B6"/>
    <w:rsid w:val="00C91501"/>
    <w:rsid w:val="00C93452"/>
    <w:rsid w:val="00C9490B"/>
    <w:rsid w:val="00C94E77"/>
    <w:rsid w:val="00C96A77"/>
    <w:rsid w:val="00CA1832"/>
    <w:rsid w:val="00CB28BF"/>
    <w:rsid w:val="00CB4365"/>
    <w:rsid w:val="00CB748D"/>
    <w:rsid w:val="00CC2B99"/>
    <w:rsid w:val="00CC5622"/>
    <w:rsid w:val="00CC5714"/>
    <w:rsid w:val="00CC7248"/>
    <w:rsid w:val="00CE2C97"/>
    <w:rsid w:val="00CF00F2"/>
    <w:rsid w:val="00CF0494"/>
    <w:rsid w:val="00CF0BD4"/>
    <w:rsid w:val="00CF501B"/>
    <w:rsid w:val="00CF5B1E"/>
    <w:rsid w:val="00CF7C0A"/>
    <w:rsid w:val="00D03708"/>
    <w:rsid w:val="00D1360A"/>
    <w:rsid w:val="00D16B14"/>
    <w:rsid w:val="00D26024"/>
    <w:rsid w:val="00D274C2"/>
    <w:rsid w:val="00D31F43"/>
    <w:rsid w:val="00D32927"/>
    <w:rsid w:val="00D3426D"/>
    <w:rsid w:val="00D41505"/>
    <w:rsid w:val="00D424C8"/>
    <w:rsid w:val="00D439A4"/>
    <w:rsid w:val="00D43DBF"/>
    <w:rsid w:val="00D45935"/>
    <w:rsid w:val="00D4631F"/>
    <w:rsid w:val="00D525AE"/>
    <w:rsid w:val="00D53CB5"/>
    <w:rsid w:val="00D6007E"/>
    <w:rsid w:val="00D602C3"/>
    <w:rsid w:val="00D61316"/>
    <w:rsid w:val="00D65581"/>
    <w:rsid w:val="00D7224F"/>
    <w:rsid w:val="00D728B5"/>
    <w:rsid w:val="00D73469"/>
    <w:rsid w:val="00D7399F"/>
    <w:rsid w:val="00D90BCD"/>
    <w:rsid w:val="00D9252E"/>
    <w:rsid w:val="00D92BDA"/>
    <w:rsid w:val="00D92EFC"/>
    <w:rsid w:val="00D93A14"/>
    <w:rsid w:val="00DA0EAD"/>
    <w:rsid w:val="00DA2537"/>
    <w:rsid w:val="00DA3513"/>
    <w:rsid w:val="00DA35C6"/>
    <w:rsid w:val="00DA4BBC"/>
    <w:rsid w:val="00DA69CD"/>
    <w:rsid w:val="00DB04E6"/>
    <w:rsid w:val="00DB0567"/>
    <w:rsid w:val="00DB2BF0"/>
    <w:rsid w:val="00DB361E"/>
    <w:rsid w:val="00DB5D9C"/>
    <w:rsid w:val="00DD04B4"/>
    <w:rsid w:val="00DD32A9"/>
    <w:rsid w:val="00DD4496"/>
    <w:rsid w:val="00DD7A07"/>
    <w:rsid w:val="00DD7DDE"/>
    <w:rsid w:val="00DE2B66"/>
    <w:rsid w:val="00DE4635"/>
    <w:rsid w:val="00DF2219"/>
    <w:rsid w:val="00DF3331"/>
    <w:rsid w:val="00DF6FCD"/>
    <w:rsid w:val="00E025CF"/>
    <w:rsid w:val="00E027B3"/>
    <w:rsid w:val="00E0299D"/>
    <w:rsid w:val="00E120F2"/>
    <w:rsid w:val="00E123E1"/>
    <w:rsid w:val="00E1277F"/>
    <w:rsid w:val="00E128D9"/>
    <w:rsid w:val="00E1437C"/>
    <w:rsid w:val="00E149D7"/>
    <w:rsid w:val="00E153E9"/>
    <w:rsid w:val="00E15472"/>
    <w:rsid w:val="00E15CF6"/>
    <w:rsid w:val="00E268C7"/>
    <w:rsid w:val="00E26A26"/>
    <w:rsid w:val="00E35D0E"/>
    <w:rsid w:val="00E36257"/>
    <w:rsid w:val="00E40D58"/>
    <w:rsid w:val="00E46C06"/>
    <w:rsid w:val="00E54D05"/>
    <w:rsid w:val="00E565DF"/>
    <w:rsid w:val="00E673F9"/>
    <w:rsid w:val="00E678A7"/>
    <w:rsid w:val="00E757A6"/>
    <w:rsid w:val="00E77863"/>
    <w:rsid w:val="00E801FB"/>
    <w:rsid w:val="00E8340D"/>
    <w:rsid w:val="00E848E5"/>
    <w:rsid w:val="00E85FB9"/>
    <w:rsid w:val="00E86023"/>
    <w:rsid w:val="00E92847"/>
    <w:rsid w:val="00E92AE9"/>
    <w:rsid w:val="00E92BCA"/>
    <w:rsid w:val="00E93CAF"/>
    <w:rsid w:val="00EA56EC"/>
    <w:rsid w:val="00EA5DA2"/>
    <w:rsid w:val="00EB5F07"/>
    <w:rsid w:val="00EB7EAD"/>
    <w:rsid w:val="00EC0F4F"/>
    <w:rsid w:val="00ED661E"/>
    <w:rsid w:val="00ED73A8"/>
    <w:rsid w:val="00ED7D14"/>
    <w:rsid w:val="00EE19FC"/>
    <w:rsid w:val="00EE2521"/>
    <w:rsid w:val="00EE318D"/>
    <w:rsid w:val="00EE7552"/>
    <w:rsid w:val="00EF4859"/>
    <w:rsid w:val="00EF54FF"/>
    <w:rsid w:val="00EF62DD"/>
    <w:rsid w:val="00EF643E"/>
    <w:rsid w:val="00F0525B"/>
    <w:rsid w:val="00F05EA0"/>
    <w:rsid w:val="00F11128"/>
    <w:rsid w:val="00F1433C"/>
    <w:rsid w:val="00F15B62"/>
    <w:rsid w:val="00F16CB2"/>
    <w:rsid w:val="00F2385E"/>
    <w:rsid w:val="00F25177"/>
    <w:rsid w:val="00F308D1"/>
    <w:rsid w:val="00F3220A"/>
    <w:rsid w:val="00F40648"/>
    <w:rsid w:val="00F410AF"/>
    <w:rsid w:val="00F45DED"/>
    <w:rsid w:val="00F62689"/>
    <w:rsid w:val="00F6401F"/>
    <w:rsid w:val="00F64852"/>
    <w:rsid w:val="00F6520E"/>
    <w:rsid w:val="00F66334"/>
    <w:rsid w:val="00F705AA"/>
    <w:rsid w:val="00F7154C"/>
    <w:rsid w:val="00F72960"/>
    <w:rsid w:val="00F753C4"/>
    <w:rsid w:val="00F757F7"/>
    <w:rsid w:val="00F81558"/>
    <w:rsid w:val="00F81721"/>
    <w:rsid w:val="00F93486"/>
    <w:rsid w:val="00F9686F"/>
    <w:rsid w:val="00FA2126"/>
    <w:rsid w:val="00FA6148"/>
    <w:rsid w:val="00FA796D"/>
    <w:rsid w:val="00FB1D75"/>
    <w:rsid w:val="00FC286B"/>
    <w:rsid w:val="00FC489B"/>
    <w:rsid w:val="00FC6397"/>
    <w:rsid w:val="00FD1A67"/>
    <w:rsid w:val="00FE07F9"/>
    <w:rsid w:val="00FE2456"/>
    <w:rsid w:val="00FE2E72"/>
    <w:rsid w:val="00FE3869"/>
    <w:rsid w:val="00FE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5629E"/>
  <w15:docId w15:val="{A30C35D9-DF07-457D-9B79-DDE0696EC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A06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60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59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6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5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5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54B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9007EF"/>
    <w:pPr>
      <w:suppressAutoHyphens/>
      <w:autoSpaceDE w:val="0"/>
      <w:autoSpaceDN w:val="0"/>
      <w:adjustRightInd w:val="0"/>
      <w:spacing w:after="14" w:line="120" w:lineRule="atLeast"/>
      <w:textAlignment w:val="center"/>
    </w:pPr>
    <w:rPr>
      <w:rFonts w:ascii="Helvetica LT" w:hAnsi="Helvetica LT" w:cs="Helvetica LT"/>
      <w:color w:val="000000"/>
      <w:spacing w:val="-2"/>
      <w:sz w:val="12"/>
      <w:szCs w:val="12"/>
    </w:rPr>
  </w:style>
  <w:style w:type="character" w:customStyle="1" w:styleId="BodyTextChar">
    <w:name w:val="Body Text Char"/>
    <w:basedOn w:val="DefaultParagraphFont"/>
    <w:link w:val="BodyText"/>
    <w:rsid w:val="009007EF"/>
    <w:rPr>
      <w:rFonts w:ascii="Helvetica LT" w:hAnsi="Helvetica LT" w:cs="Helvetica LT"/>
      <w:color w:val="000000"/>
      <w:spacing w:val="-2"/>
      <w:sz w:val="12"/>
      <w:szCs w:val="12"/>
    </w:rPr>
  </w:style>
  <w:style w:type="character" w:customStyle="1" w:styleId="BOLD">
    <w:name w:val="BOLD"/>
    <w:uiPriority w:val="99"/>
    <w:rsid w:val="009007EF"/>
    <w:rPr>
      <w:b/>
      <w:bCs/>
      <w:lang w:val="en-US"/>
    </w:rPr>
  </w:style>
  <w:style w:type="paragraph" w:customStyle="1" w:styleId="NoParagraphStyle">
    <w:name w:val="[No Paragraph Style]"/>
    <w:rsid w:val="009007EF"/>
    <w:pPr>
      <w:autoSpaceDE w:val="0"/>
      <w:autoSpaceDN w:val="0"/>
      <w:adjustRightInd w:val="0"/>
      <w:spacing w:after="0" w:line="288" w:lineRule="auto"/>
      <w:textAlignment w:val="center"/>
    </w:pPr>
    <w:rPr>
      <w:rFonts w:ascii="Helvetica LT" w:hAnsi="Helvetica LT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8B68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A70CE"/>
    <w:pPr>
      <w:ind w:left="720"/>
      <w:contextualSpacing/>
    </w:pPr>
  </w:style>
  <w:style w:type="character" w:customStyle="1" w:styleId="ref2">
    <w:name w:val="ref2"/>
    <w:basedOn w:val="DefaultParagraphFont"/>
    <w:rsid w:val="003D4BD1"/>
  </w:style>
  <w:style w:type="character" w:customStyle="1" w:styleId="ao1056pnejmcme1411910donenaj052j">
    <w:name w:val="ao1056pnejmcme1411910donenaj052j"/>
    <w:basedOn w:val="DefaultParagraphFont"/>
    <w:rsid w:val="003D4BD1"/>
  </w:style>
  <w:style w:type="paragraph" w:customStyle="1" w:styleId="EndNoteBibliographyTitle">
    <w:name w:val="EndNote Bibliography Title"/>
    <w:basedOn w:val="Normal"/>
    <w:link w:val="EndNoteBibliographyTitleChar"/>
    <w:rsid w:val="009C214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214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C214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2146"/>
    <w:rPr>
      <w:rFonts w:ascii="Calibri" w:hAnsi="Calibri"/>
      <w:noProof/>
    </w:rPr>
  </w:style>
  <w:style w:type="character" w:customStyle="1" w:styleId="ao1056pnejmcme1411910dtwonclx2c3">
    <w:name w:val="ao1056pnejmcme1411910dtwonclx2c3"/>
    <w:basedOn w:val="DefaultParagraphFont"/>
    <w:rsid w:val="009C2146"/>
  </w:style>
  <w:style w:type="character" w:customStyle="1" w:styleId="ao1056pnejmcme1411910dtwonalx2c1">
    <w:name w:val="ao1056pnejmcme1411910dtwonalx2c1"/>
    <w:basedOn w:val="DefaultParagraphFont"/>
    <w:rsid w:val="009C2146"/>
  </w:style>
  <w:style w:type="character" w:customStyle="1" w:styleId="ao1056pnejmcme1411910dtwonblx2c2">
    <w:name w:val="ao1056pnejmcme1411910dtwonblx2c2"/>
    <w:basedOn w:val="DefaultParagraphFont"/>
    <w:rsid w:val="009C2146"/>
  </w:style>
  <w:style w:type="character" w:styleId="Hyperlink">
    <w:name w:val="Hyperlink"/>
    <w:basedOn w:val="DefaultParagraphFont"/>
    <w:uiPriority w:val="99"/>
    <w:semiHidden/>
    <w:unhideWhenUsed/>
    <w:rsid w:val="00AA0605"/>
    <w:rPr>
      <w:color w:val="0000FF"/>
      <w:u w:val="single"/>
    </w:rPr>
  </w:style>
  <w:style w:type="paragraph" w:customStyle="1" w:styleId="p">
    <w:name w:val="p"/>
    <w:basedOn w:val="Normal"/>
    <w:rsid w:val="00AA06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A060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">
    <w:name w:val="cit"/>
    <w:basedOn w:val="DefaultParagraphFont"/>
    <w:rsid w:val="00AA0605"/>
  </w:style>
  <w:style w:type="character" w:customStyle="1" w:styleId="doi1">
    <w:name w:val="doi1"/>
    <w:basedOn w:val="DefaultParagraphFont"/>
    <w:rsid w:val="00AA0605"/>
  </w:style>
  <w:style w:type="character" w:customStyle="1" w:styleId="fm-citation-ids-label">
    <w:name w:val="fm-citation-ids-label"/>
    <w:basedOn w:val="DefaultParagraphFont"/>
    <w:rsid w:val="00AA0605"/>
  </w:style>
  <w:style w:type="character" w:customStyle="1" w:styleId="Heading2Char">
    <w:name w:val="Heading 2 Char"/>
    <w:basedOn w:val="DefaultParagraphFont"/>
    <w:link w:val="Heading2"/>
    <w:uiPriority w:val="9"/>
    <w:rsid w:val="00AA06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figpopup-sensitive-area1">
    <w:name w:val="figpopup-sensitive-area1"/>
    <w:basedOn w:val="DefaultParagraphFont"/>
    <w:rsid w:val="00AA0605"/>
    <w:rPr>
      <w:strike w:val="0"/>
      <w:dstrike w:val="0"/>
      <w:u w:val="none"/>
      <w:effect w:val="none"/>
      <w:shd w:val="clear" w:color="auto" w:fill="auto"/>
    </w:rPr>
  </w:style>
  <w:style w:type="character" w:styleId="Emphasis">
    <w:name w:val="Emphasis"/>
    <w:basedOn w:val="DefaultParagraphFont"/>
    <w:uiPriority w:val="20"/>
    <w:qFormat/>
    <w:rsid w:val="00AA060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A06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605"/>
  </w:style>
  <w:style w:type="paragraph" w:styleId="Footer">
    <w:name w:val="footer"/>
    <w:basedOn w:val="Normal"/>
    <w:link w:val="FooterChar"/>
    <w:uiPriority w:val="99"/>
    <w:unhideWhenUsed/>
    <w:rsid w:val="00AA06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605"/>
  </w:style>
  <w:style w:type="character" w:styleId="FollowedHyperlink">
    <w:name w:val="FollowedHyperlink"/>
    <w:basedOn w:val="DefaultParagraphFont"/>
    <w:uiPriority w:val="99"/>
    <w:semiHidden/>
    <w:unhideWhenUsed/>
    <w:rsid w:val="00AF3F25"/>
    <w:rPr>
      <w:color w:val="800080" w:themeColor="followedHyperlink"/>
      <w:u w:val="single"/>
    </w:rPr>
  </w:style>
  <w:style w:type="paragraph" w:customStyle="1" w:styleId="ParagraphTitle">
    <w:name w:val="Paragraph Title"/>
    <w:basedOn w:val="Normal"/>
    <w:uiPriority w:val="99"/>
    <w:rsid w:val="00A877D8"/>
    <w:pPr>
      <w:pBdr>
        <w:bottom w:val="single" w:sz="4" w:space="1" w:color="000000"/>
      </w:pBdr>
      <w:suppressAutoHyphens/>
      <w:autoSpaceDE w:val="0"/>
      <w:autoSpaceDN w:val="0"/>
      <w:adjustRightInd w:val="0"/>
      <w:spacing w:after="28" w:line="288" w:lineRule="auto"/>
      <w:textAlignment w:val="center"/>
    </w:pPr>
    <w:rPr>
      <w:rFonts w:ascii="Helvetica LT Std Cond" w:hAnsi="Helvetica LT Std Cond" w:cs="Helvetica LT Std Cond"/>
      <w:b/>
      <w:bCs/>
      <w:i/>
      <w:iCs/>
      <w:color w:val="000000"/>
      <w:sz w:val="14"/>
      <w:szCs w:val="14"/>
      <w:lang w:val="it-IT"/>
    </w:rPr>
  </w:style>
  <w:style w:type="table" w:styleId="TableGrid">
    <w:name w:val="Table Grid"/>
    <w:basedOn w:val="TableNormal"/>
    <w:uiPriority w:val="59"/>
    <w:rsid w:val="00A87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E2C97"/>
    <w:pPr>
      <w:spacing w:after="0" w:line="240" w:lineRule="auto"/>
    </w:pPr>
  </w:style>
  <w:style w:type="character" w:customStyle="1" w:styleId="citation">
    <w:name w:val="citation"/>
    <w:basedOn w:val="DefaultParagraphFont"/>
    <w:rsid w:val="00ED7D14"/>
  </w:style>
  <w:style w:type="character" w:customStyle="1" w:styleId="ref-journal">
    <w:name w:val="ref-journal"/>
    <w:basedOn w:val="DefaultParagraphFont"/>
    <w:rsid w:val="00ED7D14"/>
  </w:style>
  <w:style w:type="character" w:customStyle="1" w:styleId="ref-vol">
    <w:name w:val="ref-vol"/>
    <w:basedOn w:val="DefaultParagraphFont"/>
    <w:rsid w:val="00ED7D14"/>
  </w:style>
  <w:style w:type="character" w:customStyle="1" w:styleId="nowrap">
    <w:name w:val="nowrap"/>
    <w:basedOn w:val="DefaultParagraphFont"/>
    <w:rsid w:val="00ED7D14"/>
  </w:style>
  <w:style w:type="character" w:styleId="HTMLCite">
    <w:name w:val="HTML Cite"/>
    <w:basedOn w:val="DefaultParagraphFont"/>
    <w:uiPriority w:val="99"/>
    <w:semiHidden/>
    <w:unhideWhenUsed/>
    <w:rsid w:val="00DF3331"/>
    <w:rPr>
      <w:i/>
      <w:iCs/>
    </w:rPr>
  </w:style>
  <w:style w:type="character" w:customStyle="1" w:styleId="hlfld-contribauthor">
    <w:name w:val="hlfld-contribauthor"/>
    <w:basedOn w:val="DefaultParagraphFont"/>
    <w:rsid w:val="007668E2"/>
  </w:style>
  <w:style w:type="character" w:customStyle="1" w:styleId="nlmsource">
    <w:name w:val="nlm_source"/>
    <w:basedOn w:val="DefaultParagraphFont"/>
    <w:rsid w:val="007668E2"/>
  </w:style>
  <w:style w:type="character" w:customStyle="1" w:styleId="st1">
    <w:name w:val="st1"/>
    <w:basedOn w:val="DefaultParagraphFont"/>
    <w:rsid w:val="00F410AF"/>
  </w:style>
  <w:style w:type="character" w:customStyle="1" w:styleId="Heading3Char">
    <w:name w:val="Heading 3 Char"/>
    <w:basedOn w:val="DefaultParagraphFont"/>
    <w:link w:val="Heading3"/>
    <w:uiPriority w:val="9"/>
    <w:semiHidden/>
    <w:rsid w:val="0031559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current-selection">
    <w:name w:val="current-selection"/>
    <w:basedOn w:val="DefaultParagraphFont"/>
    <w:rsid w:val="0058090B"/>
  </w:style>
  <w:style w:type="character" w:customStyle="1" w:styleId="a">
    <w:name w:val="_"/>
    <w:basedOn w:val="DefaultParagraphFont"/>
    <w:rsid w:val="0058090B"/>
  </w:style>
  <w:style w:type="character" w:customStyle="1" w:styleId="ff2">
    <w:name w:val="ff2"/>
    <w:basedOn w:val="DefaultParagraphFont"/>
    <w:rsid w:val="0058090B"/>
  </w:style>
  <w:style w:type="character" w:styleId="Strong">
    <w:name w:val="Strong"/>
    <w:basedOn w:val="DefaultParagraphFont"/>
    <w:uiPriority w:val="22"/>
    <w:qFormat/>
    <w:rsid w:val="001B1424"/>
    <w:rPr>
      <w:b/>
      <w:bCs/>
    </w:rPr>
  </w:style>
  <w:style w:type="character" w:customStyle="1" w:styleId="enhanced-reference">
    <w:name w:val="enhanced-reference"/>
    <w:basedOn w:val="DefaultParagraphFont"/>
    <w:rsid w:val="00A5663C"/>
  </w:style>
  <w:style w:type="character" w:customStyle="1" w:styleId="highwire-cite-metadata-journal">
    <w:name w:val="highwire-cite-metadata-journal"/>
    <w:basedOn w:val="DefaultParagraphFont"/>
    <w:rsid w:val="00B47CAC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DefaultParagraphFont"/>
    <w:rsid w:val="00B47CAC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-pages">
    <w:name w:val="highwire-cite-metadata-volume-pages"/>
    <w:basedOn w:val="DefaultParagraphFont"/>
    <w:rsid w:val="00B47CAC"/>
    <w:rPr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8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66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3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8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18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906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43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719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399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378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1695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9773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604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27987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002523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42559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57459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111230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092252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4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27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70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699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7442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0512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1891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2991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9176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5271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33070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94071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9467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19404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15744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47528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276343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96409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06947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01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2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03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81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112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599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361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3356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7436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86609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2254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2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7864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11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2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156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2081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723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079406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1044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6764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59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0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9015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20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17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93990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955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564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2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36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4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4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9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03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45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26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721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3451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614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369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538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7674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07693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95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25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47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69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4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141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642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516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3694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01635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6340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48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9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5601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7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10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371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475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610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2790089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1511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3148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0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6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9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03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207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959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343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91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1209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0714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1845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86756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89685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312017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27182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95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859726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2090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615137448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26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0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9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9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4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39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856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9369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046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929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4155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2197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7503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3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40820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67411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1985085738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1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932474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123490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1916934591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67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48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4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96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2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72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9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4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0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1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827375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143643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1804083665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2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5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94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6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7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2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0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9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25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545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816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54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9896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1306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96832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83418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58135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87739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88856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44458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23" Type="http://schemas.microsoft.com/office/2016/09/relationships/commentsIds" Target="commentsId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aai, Majed</dc:creator>
  <cp:keywords/>
  <dc:description/>
  <cp:lastModifiedBy>Refaai, Majed</cp:lastModifiedBy>
  <cp:revision>3</cp:revision>
  <cp:lastPrinted>2018-12-04T19:54:00Z</cp:lastPrinted>
  <dcterms:created xsi:type="dcterms:W3CDTF">2019-01-16T14:26:00Z</dcterms:created>
  <dcterms:modified xsi:type="dcterms:W3CDTF">2019-01-16T14:28:00Z</dcterms:modified>
</cp:coreProperties>
</file>